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75F3D" w14:textId="77777777" w:rsidR="00812D4F" w:rsidRPr="00812D4F" w:rsidRDefault="00812D4F" w:rsidP="00812D4F">
      <w:pPr>
        <w:rPr>
          <w:b/>
        </w:rPr>
      </w:pPr>
      <w:r>
        <w:rPr>
          <w:b/>
        </w:rPr>
        <w:t>Supplementary file 1</w:t>
      </w:r>
      <w:r w:rsidR="00462976">
        <w:rPr>
          <w:b/>
        </w:rPr>
        <w:t xml:space="preserve">: Topic list focus group interview with workshop trainers </w:t>
      </w:r>
    </w:p>
    <w:p w14:paraId="526D5ED5" w14:textId="77777777" w:rsidR="00812D4F" w:rsidRPr="00812D4F" w:rsidRDefault="00812D4F" w:rsidP="00812D4F">
      <w:pPr>
        <w:rPr>
          <w:i/>
        </w:rPr>
      </w:pPr>
      <w:r w:rsidRPr="00812D4F">
        <w:rPr>
          <w:i/>
        </w:rPr>
        <w:t>Start</w:t>
      </w:r>
      <w:r>
        <w:rPr>
          <w:i/>
        </w:rPr>
        <w:t xml:space="preserve"> with </w:t>
      </w:r>
      <w:r w:rsidRPr="00812D4F">
        <w:rPr>
          <w:i/>
        </w:rPr>
        <w:t>a description of the workshop components</w:t>
      </w:r>
      <w:r>
        <w:rPr>
          <w:i/>
        </w:rPr>
        <w:t xml:space="preserve"> and </w:t>
      </w:r>
      <w:r w:rsidRPr="00812D4F">
        <w:rPr>
          <w:i/>
        </w:rPr>
        <w:t xml:space="preserve">with both workshop aims </w:t>
      </w:r>
    </w:p>
    <w:p w14:paraId="48DBE9A5" w14:textId="77777777" w:rsidR="00812D4F" w:rsidRPr="00812D4F" w:rsidRDefault="00812D4F" w:rsidP="00812D4F">
      <w:pPr>
        <w:rPr>
          <w:i/>
        </w:rPr>
      </w:pPr>
      <w:r w:rsidRPr="00812D4F">
        <w:rPr>
          <w:i/>
        </w:rPr>
        <w:t>Aim of workshop 1:</w:t>
      </w:r>
    </w:p>
    <w:p w14:paraId="379F37BB" w14:textId="77777777" w:rsidR="00812D4F" w:rsidRPr="00812D4F" w:rsidRDefault="00812D4F" w:rsidP="00812D4F">
      <w:r w:rsidRPr="00812D4F">
        <w:t xml:space="preserve">At the end of workshop 1, general practitioners and practice nurses are able to complete the steps of the model of shared </w:t>
      </w:r>
      <w:r>
        <w:t>decision</w:t>
      </w:r>
      <w:r w:rsidRPr="00812D4F">
        <w:t xml:space="preserve"> making with frail elderly with a person with dementia and his/her family caregiver. </w:t>
      </w:r>
    </w:p>
    <w:p w14:paraId="7229E423" w14:textId="77777777" w:rsidR="00812D4F" w:rsidRPr="00812D4F" w:rsidRDefault="00812D4F" w:rsidP="00812D4F">
      <w:pPr>
        <w:rPr>
          <w:i/>
        </w:rPr>
      </w:pPr>
      <w:r w:rsidRPr="00812D4F">
        <w:rPr>
          <w:i/>
        </w:rPr>
        <w:t>Aim of workshop 2:</w:t>
      </w:r>
    </w:p>
    <w:p w14:paraId="4C21FF6F" w14:textId="77777777" w:rsidR="00812D4F" w:rsidRPr="00812D4F" w:rsidRDefault="00812D4F" w:rsidP="00812D4F">
      <w:r w:rsidRPr="00812D4F">
        <w:t>At the end of workshop 2, general practitioners and practice nurses are able to discuss</w:t>
      </w:r>
      <w:r>
        <w:t xml:space="preserve"> and report</w:t>
      </w:r>
      <w:r w:rsidRPr="00812D4F">
        <w:t xml:space="preserve"> medical and non-medical issues, important to the person wi</w:t>
      </w:r>
      <w:r>
        <w:t xml:space="preserve">th dementia’s and his/her family caregiver’s </w:t>
      </w:r>
      <w:r w:rsidRPr="00812D4F">
        <w:t>quality of life, during an ACP conversation.</w:t>
      </w:r>
    </w:p>
    <w:p w14:paraId="4F5134BE" w14:textId="77777777" w:rsidR="00812D4F" w:rsidRPr="00812D4F" w:rsidRDefault="00812D4F" w:rsidP="00812D4F">
      <w:pPr>
        <w:rPr>
          <w:i/>
        </w:rPr>
      </w:pPr>
      <w:r w:rsidRPr="00812D4F">
        <w:rPr>
          <w:i/>
        </w:rPr>
        <w:t xml:space="preserve">Questions: </w:t>
      </w:r>
    </w:p>
    <w:p w14:paraId="79613AAE" w14:textId="77777777" w:rsidR="00812D4F" w:rsidRPr="00812D4F" w:rsidRDefault="00812D4F" w:rsidP="00812D4F">
      <w:r w:rsidRPr="00812D4F">
        <w:t>What did general practitioners and practice nurses learn during the workshops</w:t>
      </w:r>
      <w:r>
        <w:t xml:space="preserve"> </w:t>
      </w:r>
      <w:bookmarkStart w:id="0" w:name="_GoBack"/>
      <w:bookmarkEnd w:id="0"/>
      <w:r>
        <w:t>and how did you notice</w:t>
      </w:r>
      <w:r w:rsidRPr="00812D4F">
        <w:t xml:space="preserve">? </w:t>
      </w:r>
    </w:p>
    <w:p w14:paraId="2215275D" w14:textId="77777777" w:rsidR="00812D4F" w:rsidRPr="00812D4F" w:rsidRDefault="00812D4F" w:rsidP="00812D4F">
      <w:r w:rsidRPr="00812D4F">
        <w:t>Did you see differences between practice nurses and general practitioners</w:t>
      </w:r>
      <w:r>
        <w:t xml:space="preserve"> and what were these differences</w:t>
      </w:r>
      <w:r w:rsidRPr="00812D4F">
        <w:t>?</w:t>
      </w:r>
    </w:p>
    <w:p w14:paraId="2093E1E5" w14:textId="53EC21C7" w:rsidR="00812D4F" w:rsidRPr="00812D4F" w:rsidRDefault="00A74FC6" w:rsidP="00812D4F">
      <w:r>
        <w:t>Were</w:t>
      </w:r>
      <w:r w:rsidR="00812D4F" w:rsidRPr="00812D4F">
        <w:t xml:space="preserve"> the different workshop components executed as planned?</w:t>
      </w:r>
    </w:p>
    <w:p w14:paraId="644DD020" w14:textId="77777777" w:rsidR="00812D4F" w:rsidRPr="00812D4F" w:rsidRDefault="00812D4F" w:rsidP="00812D4F">
      <w:r w:rsidRPr="00812D4F">
        <w:t>Which workshop components contributed most to reaching the workshop’s aims?</w:t>
      </w:r>
    </w:p>
    <w:p w14:paraId="183655D6" w14:textId="77777777" w:rsidR="00812D4F" w:rsidRPr="00812D4F" w:rsidRDefault="00812D4F" w:rsidP="00812D4F">
      <w:r w:rsidRPr="00812D4F">
        <w:t xml:space="preserve">Which workshop components did not </w:t>
      </w:r>
      <w:r>
        <w:t xml:space="preserve">contribute </w:t>
      </w:r>
      <w:r w:rsidRPr="00812D4F">
        <w:t>to the works</w:t>
      </w:r>
      <w:r>
        <w:t xml:space="preserve">hop’s aims or what should </w:t>
      </w:r>
      <w:r w:rsidRPr="00812D4F">
        <w:t>be improved?</w:t>
      </w:r>
    </w:p>
    <w:p w14:paraId="7787B008" w14:textId="77777777" w:rsidR="00812D4F" w:rsidRPr="00812D4F" w:rsidRDefault="00812D4F" w:rsidP="00812D4F">
      <w:r>
        <w:t>What should be added to</w:t>
      </w:r>
      <w:r w:rsidRPr="00812D4F">
        <w:t xml:space="preserve"> the workshops?</w:t>
      </w:r>
    </w:p>
    <w:p w14:paraId="2B791313" w14:textId="77777777" w:rsidR="00812D4F" w:rsidRPr="00812D4F" w:rsidRDefault="00812D4F" w:rsidP="00812D4F">
      <w:r w:rsidRPr="00812D4F">
        <w:t>Did general practitioners and practice nurses appreciate the workshops and how could you notice?</w:t>
      </w:r>
    </w:p>
    <w:p w14:paraId="5EDD9698" w14:textId="77777777" w:rsidR="00812D4F" w:rsidRPr="00812D4F" w:rsidRDefault="00812D4F" w:rsidP="00812D4F">
      <w:r>
        <w:t>What are the advantages or dis</w:t>
      </w:r>
      <w:r w:rsidRPr="00812D4F">
        <w:t>advantages of using multidisciplinary groups?</w:t>
      </w:r>
    </w:p>
    <w:p w14:paraId="75E72520" w14:textId="77777777" w:rsidR="00812D4F" w:rsidRPr="00812D4F" w:rsidRDefault="00812D4F" w:rsidP="00812D4F">
      <w:r w:rsidRPr="00812D4F">
        <w:t xml:space="preserve">What was the influence of the workshop setting and the number of participants? </w:t>
      </w:r>
    </w:p>
    <w:p w14:paraId="3F8829A5" w14:textId="77777777" w:rsidR="005B4081" w:rsidRDefault="00A74FC6"/>
    <w:sectPr w:rsidR="005B4081" w:rsidSect="00B43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D4F"/>
    <w:rsid w:val="00040443"/>
    <w:rsid w:val="00043F7F"/>
    <w:rsid w:val="000C76D1"/>
    <w:rsid w:val="000E6557"/>
    <w:rsid w:val="000F36A3"/>
    <w:rsid w:val="000F7EB8"/>
    <w:rsid w:val="001722F1"/>
    <w:rsid w:val="00191892"/>
    <w:rsid w:val="0026318F"/>
    <w:rsid w:val="002728BE"/>
    <w:rsid w:val="002D162E"/>
    <w:rsid w:val="003574D9"/>
    <w:rsid w:val="00374D22"/>
    <w:rsid w:val="00384CE2"/>
    <w:rsid w:val="0039033E"/>
    <w:rsid w:val="00393CED"/>
    <w:rsid w:val="003F13C5"/>
    <w:rsid w:val="0040022E"/>
    <w:rsid w:val="00414FF0"/>
    <w:rsid w:val="00443981"/>
    <w:rsid w:val="00462976"/>
    <w:rsid w:val="00480DF1"/>
    <w:rsid w:val="004A1D12"/>
    <w:rsid w:val="004F01D5"/>
    <w:rsid w:val="004F2A93"/>
    <w:rsid w:val="004F3025"/>
    <w:rsid w:val="00504AC2"/>
    <w:rsid w:val="00504AD4"/>
    <w:rsid w:val="00506403"/>
    <w:rsid w:val="00552FE4"/>
    <w:rsid w:val="00565D40"/>
    <w:rsid w:val="00583FAA"/>
    <w:rsid w:val="005D3BC4"/>
    <w:rsid w:val="005E6763"/>
    <w:rsid w:val="006435B7"/>
    <w:rsid w:val="0066075A"/>
    <w:rsid w:val="00666D90"/>
    <w:rsid w:val="006B244F"/>
    <w:rsid w:val="006B71D2"/>
    <w:rsid w:val="006C4761"/>
    <w:rsid w:val="006E3D47"/>
    <w:rsid w:val="00704534"/>
    <w:rsid w:val="00713F8F"/>
    <w:rsid w:val="00752E6D"/>
    <w:rsid w:val="007769A3"/>
    <w:rsid w:val="007D1812"/>
    <w:rsid w:val="00812D4F"/>
    <w:rsid w:val="00831612"/>
    <w:rsid w:val="00844E19"/>
    <w:rsid w:val="00871D7A"/>
    <w:rsid w:val="008F1C94"/>
    <w:rsid w:val="008F1EA5"/>
    <w:rsid w:val="00922FE2"/>
    <w:rsid w:val="00997A1F"/>
    <w:rsid w:val="009B4E81"/>
    <w:rsid w:val="009D52B7"/>
    <w:rsid w:val="00A1239F"/>
    <w:rsid w:val="00A2395B"/>
    <w:rsid w:val="00A31E61"/>
    <w:rsid w:val="00A74FC6"/>
    <w:rsid w:val="00A750C9"/>
    <w:rsid w:val="00A77CEC"/>
    <w:rsid w:val="00A961FC"/>
    <w:rsid w:val="00A97C19"/>
    <w:rsid w:val="00AA628E"/>
    <w:rsid w:val="00AA7024"/>
    <w:rsid w:val="00AB3E47"/>
    <w:rsid w:val="00AC435A"/>
    <w:rsid w:val="00AF727B"/>
    <w:rsid w:val="00B05E8B"/>
    <w:rsid w:val="00B069F7"/>
    <w:rsid w:val="00B12619"/>
    <w:rsid w:val="00B21858"/>
    <w:rsid w:val="00B43061"/>
    <w:rsid w:val="00B61936"/>
    <w:rsid w:val="00BE17BC"/>
    <w:rsid w:val="00BE377A"/>
    <w:rsid w:val="00C03B98"/>
    <w:rsid w:val="00C5155B"/>
    <w:rsid w:val="00C715FA"/>
    <w:rsid w:val="00CF6031"/>
    <w:rsid w:val="00DA04D9"/>
    <w:rsid w:val="00DC7555"/>
    <w:rsid w:val="00E624F9"/>
    <w:rsid w:val="00ED5988"/>
    <w:rsid w:val="00F058CF"/>
    <w:rsid w:val="00F577C4"/>
    <w:rsid w:val="00FA7404"/>
    <w:rsid w:val="00FD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9CF31"/>
  <w15:docId w15:val="{0B14C29A-0200-4D91-B082-32447B77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2D4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192</Characters>
  <Application>Microsoft Office Word</Application>
  <DocSecurity>0</DocSecurity>
  <Lines>9</Lines>
  <Paragraphs>2</Paragraphs>
  <ScaleCrop>false</ScaleCrop>
  <Company>UMC St Radboud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burgs</dc:creator>
  <cp:lastModifiedBy>Bram Tilburgs</cp:lastModifiedBy>
  <cp:revision>3</cp:revision>
  <dcterms:created xsi:type="dcterms:W3CDTF">2018-12-28T06:44:00Z</dcterms:created>
  <dcterms:modified xsi:type="dcterms:W3CDTF">2019-11-29T05:52:00Z</dcterms:modified>
</cp:coreProperties>
</file>